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325370</wp:posOffset>
                </wp:positionH>
                <wp:positionV relativeFrom="paragraph">
                  <wp:posOffset>191579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150.8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332355</wp:posOffset>
                </wp:positionH>
                <wp:positionV relativeFrom="paragraph">
                  <wp:posOffset>502856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65pt;margin-top:395.9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400300</wp:posOffset>
                </wp:positionH>
                <wp:positionV relativeFrom="paragraph">
                  <wp:posOffset>330136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9pt;margin-top:259.9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1052195</wp:posOffset>
                </wp:positionH>
                <wp:positionV relativeFrom="paragraph">
                  <wp:posOffset>323024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254.3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5047615</wp:posOffset>
                </wp:positionH>
                <wp:positionV relativeFrom="paragraph">
                  <wp:posOffset>3230245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7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254.35pt;width:0.1pt;height:37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1560</wp:posOffset>
                </wp:positionH>
                <wp:positionV relativeFrom="paragraph">
                  <wp:posOffset>493331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2.8pt;margin-top:388.4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5046980</wp:posOffset>
                </wp:positionH>
                <wp:positionV relativeFrom="paragraph">
                  <wp:posOffset>4933315</wp:posOffset>
                </wp:positionV>
                <wp:extent cx="635" cy="46101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pt;margin-top:388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185864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44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5.1pt;margin-top:146.35pt;width:183.55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2689225</wp:posOffset>
                </wp:positionH>
                <wp:positionV relativeFrom="paragraph">
                  <wp:posOffset>185864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146.3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509905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510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40.1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93065</wp:posOffset>
                </wp:positionH>
                <wp:positionV relativeFrom="paragraph">
                  <wp:posOffset>5384800</wp:posOffset>
                </wp:positionV>
                <wp:extent cx="2862580" cy="871855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8718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14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2; head movement &gt; 3mm, n=1; technical problems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8.65pt;mso-wrap-distance-left:9.05pt;mso-wrap-distance-right:9.05pt;mso-wrap-distance-top:0pt;mso-wrap-distance-bottom:0pt;margin-top:424pt;mso-position-vertical-relative:text;margin-left:-30.9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14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2; head movement &gt; 3mm, n=1; technical problem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97510</wp:posOffset>
                </wp:positionH>
                <wp:positionV relativeFrom="paragraph">
                  <wp:posOffset>3714115</wp:posOffset>
                </wp:positionV>
                <wp:extent cx="2867025" cy="1228725"/>
                <wp:effectExtent l="0" t="0" r="0" b="0"/>
                <wp:wrapNone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228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1; fear for MRI scanner, n=3; increased symptoms during assessment period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1; not motivated for intervention)</w:t>
                            </w:r>
                            <w:ins w:id="0" w:author="Jooske van Busschbach" w:date="2018-10-17T14:07:00Z">
                              <w:r>
                                <w:rPr>
                                  <w:rFonts w:cs="Arial" w:ascii="Arial" w:hAnsi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</w:ins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96.75pt;mso-wrap-distance-left:9.05pt;mso-wrap-distance-right:9.05pt;mso-wrap-distance-top:0pt;mso-wrap-distance-bottom:0pt;margin-top:292.4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1; fear for MRI scanner, n=3; increased symptoms during assessment period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1; not motivated for intervention)</w:t>
                      </w:r>
                      <w:ins w:id="1" w:author="Jooske van Busschbach" w:date="2018-10-17T14:07:00Z">
                        <w:r>
                          <w:rPr>
                            <w:rFonts w:cs="Arial" w:ascii="Arial" w:hAnsi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</w:ins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57200</wp:posOffset>
                </wp:positionH>
                <wp:positionV relativeFrom="paragraph">
                  <wp:posOffset>2249170</wp:posOffset>
                </wp:positionV>
                <wp:extent cx="2867025" cy="99060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BEATVIC (n=2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n=0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177.1pt;mso-position-vertical-relative:text;margin-left:-36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BEATVIC (n=2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d not receive allocated intervention (n=0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590290</wp:posOffset>
                </wp:positionH>
                <wp:positionV relativeFrom="paragraph">
                  <wp:posOffset>3714115</wp:posOffset>
                </wp:positionV>
                <wp:extent cx="2862580" cy="1228725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228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1; fear for MRI scanner, n=1 increased symptoms during assessment period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2; not motivated for intervention)</w:t>
                            </w:r>
                            <w:ins w:id="2" w:author="Jooske van Busschbach" w:date="2018-10-17T14:07:00Z">
                              <w:r>
                                <w:rPr>
                                  <w:rFonts w:cs="Arial" w:ascii="Arial" w:hAnsi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</w:ins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96.75pt;mso-wrap-distance-left:9.05pt;mso-wrap-distance-right:9.05pt;mso-wrap-distance-top:0pt;mso-wrap-distance-bottom:0pt;margin-top:292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1; fear for MRI scanner, n=1 increased symptoms during assessment period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2; not motivated for intervention)</w:t>
                      </w:r>
                      <w:ins w:id="3" w:author="Jooske van Busschbach" w:date="2018-10-17T14:07:00Z">
                        <w:r>
                          <w:rPr>
                            <w:rFonts w:cs="Arial" w:ascii="Arial" w:hAnsi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</w:ins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2249170</wp:posOffset>
                </wp:positionV>
                <wp:extent cx="2862580" cy="99060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Befriending (n=1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1, moved after randomization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177.1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Befriending (n=1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1, moved after randomizatio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5384800</wp:posOffset>
                </wp:positionV>
                <wp:extent cx="2862580" cy="871855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8718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</w:t>
                            </w:r>
                            <w:ins w:id="4" w:author="Stouwe, ECD van der (med)" w:date="2019-11-08T10:21:00Z">
                              <w:r>
                                <w:rPr>
                                  <w:rFonts w:cs="Arial" w:ascii="Arial" w:hAnsi="Arial"/>
                                  <w:sz w:val="20"/>
                                  <w:szCs w:val="20"/>
                                  <w:lang w:val="en-CA"/>
                                </w:rPr>
                                <w:t>3</w:t>
                              </w:r>
                            </w:ins>
                            <w:del w:id="5" w:author="Stouwe, ECD van der (med)" w:date="2019-11-08T10:21:00Z">
                              <w:r>
                                <w:rPr>
                                  <w:rFonts w:cs="Arial" w:ascii="Arial" w:hAnsi="Arial"/>
                                  <w:sz w:val="20"/>
                                  <w:szCs w:val="20"/>
                                  <w:lang w:val="en-CA"/>
                                </w:rPr>
                                <w:delText>2</w:delText>
                              </w:r>
                            </w:del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1; technical problems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8.65pt;mso-wrap-distance-left:9.05pt;mso-wrap-distance-right:9.05pt;mso-wrap-distance-top:0pt;mso-wrap-distance-bottom:0pt;margin-top:424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</w:t>
                      </w:r>
                      <w:ins w:id="6" w:author="Stouwe, ECD van der (med)" w:date="2019-11-08T10:21:00Z">
                        <w:r>
                          <w:rPr>
                            <w:rFonts w:cs="Arial" w:ascii="Arial" w:hAnsi="Arial"/>
                            <w:sz w:val="20"/>
                            <w:szCs w:val="20"/>
                            <w:lang w:val="en-CA"/>
                          </w:rPr>
                          <w:t>3</w:t>
                        </w:r>
                      </w:ins>
                      <w:del w:id="7" w:author="Stouwe, ECD van der (med)" w:date="2019-11-08T10:21:00Z">
                        <w:r>
                          <w:rPr>
                            <w:rFonts w:cs="Arial" w:ascii="Arial" w:hAnsi="Arial"/>
                            <w:sz w:val="20"/>
                            <w:szCs w:val="20"/>
                            <w:lang w:val="en-CA"/>
                          </w:rPr>
                          <w:delText>2</w:delText>
                        </w:r>
                      </w:del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1; technical problems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390775</wp:posOffset>
                </wp:positionH>
                <wp:positionV relativeFrom="paragraph">
                  <wp:posOffset>996950</wp:posOffset>
                </wp:positionV>
                <wp:extent cx="1630680" cy="36195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4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78.5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4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andaardalinealettertype">
    <w:name w:val="Standaardalinea-lettertype"/>
    <w:qFormat/>
    <w:rPr/>
  </w:style>
  <w:style w:type="character" w:styleId="Kop2Char">
    <w:name w:val="Kop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lang w:val="en-US"/>
    </w:rPr>
  </w:style>
  <w:style w:type="character" w:styleId="OnderwerpvanopmerkingChar">
    <w:name w:val="Onderwerp van opmerking Char"/>
    <w:qFormat/>
    <w:rPr>
      <w:b/>
      <w:bCs/>
      <w:lang w:val="en-US"/>
    </w:rPr>
  </w:style>
  <w:style w:type="character" w:styleId="BallontekstChar">
    <w:name w:val="Ballonteks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3T12:22:00Z</dcterms:created>
  <dc:creator>Mary and Tim</dc:creator>
  <dc:description/>
  <cp:keywords/>
  <dc:language>en-US</dc:language>
  <cp:lastModifiedBy>Stouwe, ECD van der (med)</cp:lastModifiedBy>
  <dcterms:modified xsi:type="dcterms:W3CDTF">2019-11-08T09:21:00Z</dcterms:modified>
  <cp:revision>3</cp:revision>
  <dc:subject/>
  <dc:title/>
</cp:coreProperties>
</file>